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AC0D63" w:rsidRPr="00AC3B38" w14:paraId="01D6A5F1" w14:textId="77777777" w:rsidTr="00AC0D63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19B2F7BC" w14:textId="281A75E1" w:rsidR="00AC0D63" w:rsidRPr="00AC0D63" w:rsidRDefault="00AC0D63" w:rsidP="00AC0D63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Cs w:val="24"/>
              </w:rPr>
              <w:t>S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 xml:space="preserve">upplementary Table 1. Numbers of genetic variations detected in drug resistance-associated transporter and </w:t>
            </w:r>
            <w:r w:rsidRPr="00AC0D63">
              <w:rPr>
                <w:rFonts w:ascii="Arial" w:hAnsi="Arial" w:cs="Arial"/>
                <w:color w:val="000000" w:themeColor="text1"/>
                <w:szCs w:val="24"/>
              </w:rPr>
              <w:t>outer membrane protein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 xml:space="preserve"> genes in NTHi isolates</w:t>
            </w:r>
          </w:p>
        </w:tc>
      </w:tr>
      <w:tr w:rsidR="00FC0E3C" w:rsidRPr="00AC3B38" w14:paraId="6F15AE54" w14:textId="77777777" w:rsidTr="00FC0E3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CE7362" w14:textId="10109CF4" w:rsidR="00FC0E3C" w:rsidRPr="00AC3B38" w:rsidRDefault="00FC0E3C" w:rsidP="002C69C9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color w:val="000000" w:themeColor="text1"/>
                <w:szCs w:val="24"/>
              </w:rPr>
              <w:t>Isol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62D3278" w14:textId="4A2B0561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0139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o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mpP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526BF04" w14:textId="3F494822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0893</w:t>
            </w:r>
            <w:r w:rsidRPr="00AC3B38">
              <w:rPr>
                <w:rFonts w:ascii="Arial" w:hAnsi="Arial" w:cs="Arial"/>
                <w:i/>
                <w:szCs w:val="24"/>
              </w:rPr>
              <w:t xml:space="preserve"> 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a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cr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F9733C6" w14:textId="1F41C3F0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0894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a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cr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21245C" w14:textId="4C2D0B76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0895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a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crB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480F23B" w14:textId="427EC157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0897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e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mrB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14FE7C6" w14:textId="14A1626F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 xml:space="preserve">HI_0898 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e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mrA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522BA96" w14:textId="46339520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1164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o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mpP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F2548A3" w14:textId="6F697F2C" w:rsidR="00FC0E3C" w:rsidRPr="00AC3B38" w:rsidRDefault="00FC0E3C" w:rsidP="00346AD5">
            <w:pPr>
              <w:jc w:val="center"/>
              <w:rPr>
                <w:rFonts w:ascii="Arial" w:hAnsi="Arial" w:cs="Arial"/>
                <w:i/>
                <w:color w:val="000000" w:themeColor="text1"/>
                <w:szCs w:val="24"/>
              </w:rPr>
            </w:pP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HI_1462 (</w:t>
            </w:r>
            <w:r w:rsidR="00346AD5"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t</w:t>
            </w:r>
            <w:r w:rsidRPr="00AC3B38">
              <w:rPr>
                <w:rFonts w:ascii="Arial" w:hAnsi="Arial" w:cs="Arial"/>
                <w:i/>
                <w:color w:val="000000" w:themeColor="text1"/>
                <w:szCs w:val="24"/>
              </w:rPr>
              <w:t>olC)</w:t>
            </w:r>
          </w:p>
        </w:tc>
      </w:tr>
      <w:tr w:rsidR="00AC3B38" w:rsidRPr="00AC3B38" w14:paraId="4F072D8A" w14:textId="2D9FF094" w:rsidTr="00FC0E3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370F8" w14:textId="593612ED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DAC0A" w14:textId="40359496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4B1AA0" w14:textId="74317B4B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7333F7" w14:textId="72909BF5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A3761B" w14:textId="5EB3631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F874A9" w14:textId="6D2F22C6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E90A75" w14:textId="79F2DCA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AC74A9" w14:textId="5718F5BA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1D94F8" w14:textId="5A257D7F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</w:tr>
      <w:tr w:rsidR="00AC3B38" w:rsidRPr="00AC3B38" w14:paraId="5E53F869" w14:textId="1CA0358A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16AF44D" w14:textId="0D62FE78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82A87D" w14:textId="62920E3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14:paraId="7835CD92" w14:textId="2953D0E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1D55880" w14:textId="30BBF63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68185953" w14:textId="22ED67F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4433B2A4" w14:textId="4455EAE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1A2A96C0" w14:textId="2F0ADF9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592E3FA1" w14:textId="7397BDC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73D5C0D6" w14:textId="6B4C544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</w:tr>
      <w:tr w:rsidR="00AC3B38" w:rsidRPr="00AC3B38" w14:paraId="113828EB" w14:textId="3A666060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66DBEFE" w14:textId="1C4392AA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A4DA7" w14:textId="1838380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14:paraId="2E15B86F" w14:textId="0F80F91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4363A463" w14:textId="35E2AC9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55BCA660" w14:textId="08B9975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09E18130" w14:textId="2F22A6F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0A18DD6A" w14:textId="1ADB850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1FA78EFE" w14:textId="1F587A0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2A907AC5" w14:textId="6A499A7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</w:tr>
      <w:tr w:rsidR="00AC3B38" w:rsidRPr="00AC3B38" w14:paraId="563014C6" w14:textId="0B22CD97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2868CA0" w14:textId="25657FDE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3EA4B1" w14:textId="3FC9915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506DB699" w14:textId="61E1C24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55EA930" w14:textId="5405328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73A69D5C" w14:textId="52F0AC9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60931670" w14:textId="5F6C5142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5F24B26C" w14:textId="0096DA2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6DF81B1" w14:textId="204D0B7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5F8CCF68" w14:textId="24B747C2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</w:tr>
      <w:tr w:rsidR="00AC3B38" w:rsidRPr="00AC3B38" w14:paraId="74DADF04" w14:textId="1A7FEB9E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D99D2C3" w14:textId="5B10E066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B1FCF4" w14:textId="32DAD1E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701" w:type="dxa"/>
            <w:vAlign w:val="center"/>
          </w:tcPr>
          <w:p w14:paraId="396CAC46" w14:textId="2CE6D11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E4F6BFC" w14:textId="666FDB3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60F72FDE" w14:textId="7619121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14:paraId="34CFB17C" w14:textId="597630A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611F840D" w14:textId="5A21ABB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7206DD0C" w14:textId="46BDE0A5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1CEC2A8B" w14:textId="26489B5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</w:tr>
      <w:tr w:rsidR="00AC3B38" w:rsidRPr="00AC3B38" w14:paraId="443E7297" w14:textId="7617520E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B9F51CD" w14:textId="37AE95E1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75F8EC" w14:textId="0FB2CC4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14:paraId="0D3B41B8" w14:textId="2DF1560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27E97CE1" w14:textId="6C3A21C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5D8E60A" w14:textId="3AD7C6E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7A76531A" w14:textId="26359B8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24FFDA59" w14:textId="02F594C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1CCD0D45" w14:textId="7D6002E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5726C3A3" w14:textId="4A7D405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</w:tr>
      <w:tr w:rsidR="00AC3B38" w:rsidRPr="00AC3B38" w14:paraId="7802A03E" w14:textId="4A03EC90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ABED94F" w14:textId="2CBB9D06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90D4AC" w14:textId="59539F5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14:paraId="142BB7C4" w14:textId="1E7CF945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D474166" w14:textId="0D2EA3B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5FD76A78" w14:textId="02F6A84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5F196935" w14:textId="719BBB7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69A2B0A9" w14:textId="5EB65CE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12748793" w14:textId="675CB73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090B2AF1" w14:textId="4219FF4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</w:tr>
      <w:tr w:rsidR="00AC3B38" w:rsidRPr="00AC3B38" w14:paraId="2ADA363C" w14:textId="28BA7188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7CA5945" w14:textId="3CE66BF5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E562C" w14:textId="781423B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5FCAE3E3" w14:textId="3B73998B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6C7785C" w14:textId="514C586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6AA8F418" w14:textId="4BA3224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5068CA27" w14:textId="7E72C97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01707FE7" w14:textId="4F11F22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5CD902AD" w14:textId="6AED2AD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6978DAFF" w14:textId="7A623C8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</w:tr>
      <w:tr w:rsidR="00AC3B38" w:rsidRPr="00AC3B38" w14:paraId="4284EDE6" w14:textId="5216BD70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05F720B" w14:textId="196F0F0B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0BE228" w14:textId="37AA36C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4F40C8A0" w14:textId="5CD63C4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326E1614" w14:textId="78E88A4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6B87D2F1" w14:textId="4C67FB1B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6C396792" w14:textId="14A8F94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6EFC344C" w14:textId="4802B8A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586D343E" w14:textId="2790877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42C3D2C1" w14:textId="25B9C23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</w:tr>
      <w:tr w:rsidR="00AC3B38" w:rsidRPr="00AC3B38" w14:paraId="6893300A" w14:textId="1F311F3B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51DDADD" w14:textId="371917E8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FEC3BF" w14:textId="18039B4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14:paraId="34D6BF7D" w14:textId="21D3D81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1546864" w14:textId="0C0EF48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2556C762" w14:textId="4C19137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5328A79A" w14:textId="316F370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31348A24" w14:textId="134FD5E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14:paraId="1609D92A" w14:textId="6EA9BDA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14:paraId="5A965C18" w14:textId="625BAB0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</w:tr>
      <w:tr w:rsidR="00AC3B38" w:rsidRPr="00AC3B38" w14:paraId="345CE298" w14:textId="0726F2FE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CD36C91" w14:textId="7DB6B4FC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A31300" w14:textId="5D67B9DE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701" w:type="dxa"/>
            <w:vAlign w:val="center"/>
          </w:tcPr>
          <w:p w14:paraId="2DC28722" w14:textId="571507AD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1569FE31" w14:textId="34C8CF2B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62C18468" w14:textId="790BF80B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366AC85C" w14:textId="129E465C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04A33187" w14:textId="19E7FC0C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3F4E86F7" w14:textId="00DE100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274122C7" w14:textId="71BD854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</w:t>
            </w:r>
          </w:p>
        </w:tc>
      </w:tr>
      <w:tr w:rsidR="00AC3B38" w:rsidRPr="00AC3B38" w14:paraId="1B46D041" w14:textId="721AECCC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A94F858" w14:textId="660F6316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903BDC" w14:textId="6F526EC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701" w:type="dxa"/>
            <w:vAlign w:val="center"/>
          </w:tcPr>
          <w:p w14:paraId="5A010B1E" w14:textId="5CD4493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7D52A760" w14:textId="16C06776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131AE822" w14:textId="5B37B2F5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30389238" w14:textId="5CFDE9D9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057DA8BA" w14:textId="367BE26A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14:paraId="0B04ED51" w14:textId="6218C9E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14:paraId="133030DB" w14:textId="0EAF1584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</w:tr>
      <w:tr w:rsidR="00AC3B38" w:rsidRPr="00AC3B38" w14:paraId="74325DAF" w14:textId="7CE125D7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6B0060A" w14:textId="32157925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B79A2D" w14:textId="48700502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701" w:type="dxa"/>
            <w:vAlign w:val="center"/>
          </w:tcPr>
          <w:p w14:paraId="28B03CBF" w14:textId="5709CD3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94C625C" w14:textId="6E4DCE3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0AE2958B" w14:textId="02D94FA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14:paraId="256259B3" w14:textId="14010D0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6D6874D8" w14:textId="1385668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41BEAC59" w14:textId="6C06B76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3421C356" w14:textId="6DD9344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</w:tr>
      <w:tr w:rsidR="00AC3B38" w:rsidRPr="00AC3B38" w14:paraId="2CB3A15C" w14:textId="11182B96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B40F238" w14:textId="1EAD9C93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87DA82" w14:textId="0C7CF360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14:paraId="72E19E16" w14:textId="2E12E26B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3346D32F" w14:textId="39EDF91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7096FB83" w14:textId="65D25E30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358B9BAC" w14:textId="075DFEFF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14:paraId="46AA38C0" w14:textId="401DB28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0B9945FE" w14:textId="58B7B659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14:paraId="19AC6C72" w14:textId="40B6908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</w:tr>
      <w:tr w:rsidR="00AC3B38" w:rsidRPr="00AC3B38" w14:paraId="2EB11D29" w14:textId="06E1C8F8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242090A" w14:textId="463C87E4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511F2A" w14:textId="30914E9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7FABD595" w14:textId="2584ED2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5AD5ED85" w14:textId="7979B5C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6FE87786" w14:textId="5274361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7212F5AC" w14:textId="3C0C1F4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18892E9F" w14:textId="70E5B5C5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42EEA5C5" w14:textId="1ADB67F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6D737AF5" w14:textId="36D29E7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</w:tr>
      <w:tr w:rsidR="00AC3B38" w:rsidRPr="00AC3B38" w14:paraId="03136BD3" w14:textId="3491517A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BB87704" w14:textId="04939E55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B291C6" w14:textId="5180D0D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14:paraId="3B7B2513" w14:textId="7789BEB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6AEE926E" w14:textId="4D40807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14:paraId="23637BAE" w14:textId="4F4B513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701" w:type="dxa"/>
            <w:vAlign w:val="center"/>
          </w:tcPr>
          <w:p w14:paraId="10372CCC" w14:textId="3817D74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41DEEA03" w14:textId="0F45861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19645322" w14:textId="6E2F932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11422814" w14:textId="49165A3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</w:tr>
      <w:tr w:rsidR="00AC3B38" w:rsidRPr="00AC3B38" w14:paraId="710253DE" w14:textId="116B140C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C03D68B" w14:textId="2D51CC14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FFCD1A" w14:textId="55D8CE14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701" w:type="dxa"/>
            <w:vAlign w:val="center"/>
          </w:tcPr>
          <w:p w14:paraId="7EF36E8D" w14:textId="7A654C8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58DEBB5A" w14:textId="3E8E47E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14:paraId="3E1D9DF9" w14:textId="177699E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701" w:type="dxa"/>
            <w:vAlign w:val="center"/>
          </w:tcPr>
          <w:p w14:paraId="31A78080" w14:textId="05ABAB3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47518670" w14:textId="25BB0E20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02AF023E" w14:textId="322DB3C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14:paraId="7FABA03D" w14:textId="79904DD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</w:tr>
      <w:tr w:rsidR="00AC3B38" w:rsidRPr="00AC3B38" w14:paraId="5F9155C5" w14:textId="3B58AEFA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158644A" w14:textId="771D1BA2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EFE84D" w14:textId="7966A669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7F4A7C22" w14:textId="1B35310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1C06E0AC" w14:textId="7369327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14:paraId="35408A91" w14:textId="3BFBB36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5BBCB11D" w14:textId="25D5568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309866B" w14:textId="35994B2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0538D750" w14:textId="1E57E84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0F5B6A28" w14:textId="30072B1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</w:tr>
      <w:tr w:rsidR="00AC3B38" w:rsidRPr="00AC3B38" w14:paraId="37A5F416" w14:textId="57C86E8A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5944AD2" w14:textId="25C501AA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122A1" w14:textId="720AFF7B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14:paraId="13604C81" w14:textId="62A7BC7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6496B0A3" w14:textId="25C31A3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000687DE" w14:textId="421E208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65606E9B" w14:textId="0465F75B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1D1CC709" w14:textId="1D66C96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1880C8B1" w14:textId="2D771B6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57AE1505" w14:textId="1E0CE01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</w:tr>
      <w:tr w:rsidR="00AC3B38" w:rsidRPr="00AC3B38" w14:paraId="28681BB2" w14:textId="694EDBFF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491BB84" w14:textId="7F9EDCD4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803AFC" w14:textId="2AF7FCE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14:paraId="3D16E793" w14:textId="57F67EB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0F6BABD3" w14:textId="48D16EFF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5DB3108C" w14:textId="18D2B80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14:paraId="2F5416FE" w14:textId="56CEFDE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193B844D" w14:textId="7C2838B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573777D7" w14:textId="4D63F57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7E9CB270" w14:textId="6EFE41F9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</w:tr>
      <w:tr w:rsidR="00AC3B38" w:rsidRPr="00AC3B38" w14:paraId="7543F29D" w14:textId="5F0EE12F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CFB55E1" w14:textId="4147514C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542C35" w14:textId="06AE276D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5CBF776B" w14:textId="26682FF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3B5699B7" w14:textId="259BFD4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31A24185" w14:textId="66EACE5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14:paraId="3250350E" w14:textId="5DEF685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4B4DB63D" w14:textId="6E2BFAE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6080BCF7" w14:textId="0ECBEFE2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4647F067" w14:textId="2B35E95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</w:tr>
      <w:tr w:rsidR="00AC3B38" w:rsidRPr="00AC3B38" w14:paraId="019F47E6" w14:textId="682F0493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ABF609A" w14:textId="64555D79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C27954" w14:textId="622B3D9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701" w:type="dxa"/>
            <w:vAlign w:val="center"/>
          </w:tcPr>
          <w:p w14:paraId="365B8A07" w14:textId="0605B9E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1D3D4B0E" w14:textId="6C4FB7E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114D6C67" w14:textId="58FACBB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66EA87B4" w14:textId="4482171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7E9BC39E" w14:textId="24E3DBC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79773A7B" w14:textId="40BE5FE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14:paraId="03CA348A" w14:textId="4E4485A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</w:t>
            </w:r>
          </w:p>
        </w:tc>
      </w:tr>
      <w:tr w:rsidR="00AC3B38" w:rsidRPr="00AC3B38" w14:paraId="45738782" w14:textId="282D61D6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EDA1649" w14:textId="3EB0F408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B89CEB" w14:textId="2FE69E27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14:paraId="388623D8" w14:textId="24B9A73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4C9FA11B" w14:textId="494ED41C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7335D1A8" w14:textId="28667C8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126E63EA" w14:textId="4DBC862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4D005E59" w14:textId="092E4935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48B2E95A" w14:textId="62731B7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701" w:type="dxa"/>
            <w:vAlign w:val="center"/>
          </w:tcPr>
          <w:p w14:paraId="76A0BC8F" w14:textId="35C7CDC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</w:tr>
      <w:tr w:rsidR="00AC3B38" w:rsidRPr="00AC3B38" w14:paraId="2FAB4D6A" w14:textId="0EC302C1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C225E30" w14:textId="6D648976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AA7ED6" w14:textId="3D4DFEE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701" w:type="dxa"/>
            <w:vAlign w:val="center"/>
          </w:tcPr>
          <w:p w14:paraId="33FC1E08" w14:textId="0150A9B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13205B80" w14:textId="702C2331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3E1FB05C" w14:textId="7EC43EB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67F54E79" w14:textId="547353D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339D4533" w14:textId="5C00084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5E5C03C9" w14:textId="74F123D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14:paraId="258C400E" w14:textId="4D2E260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</w:tr>
      <w:tr w:rsidR="00AC3B38" w:rsidRPr="00AC3B38" w14:paraId="1FA427EC" w14:textId="36B1ADAA" w:rsidTr="00FC0E3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9C5ADA1" w14:textId="57188A26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0AF27D" w14:textId="7438E1B8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701" w:type="dxa"/>
            <w:vAlign w:val="center"/>
          </w:tcPr>
          <w:p w14:paraId="58DDA9CD" w14:textId="0E8BCF4A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7D114082" w14:textId="684EF3A7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701" w:type="dxa"/>
            <w:vAlign w:val="center"/>
          </w:tcPr>
          <w:p w14:paraId="641D7F21" w14:textId="49A65C4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00765062" w14:textId="67655359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195F3E51" w14:textId="4C5D5416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1CC17494" w14:textId="61F965EB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6BA6B9C3" w14:textId="7E75D97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</w:t>
            </w:r>
          </w:p>
        </w:tc>
      </w:tr>
      <w:tr w:rsidR="00AC3B38" w:rsidRPr="00AC3B38" w14:paraId="30C3EC79" w14:textId="56C19C1A" w:rsidTr="0033022F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C41D4" w14:textId="2B1CDCE9" w:rsidR="00AC3B38" w:rsidRPr="00AC3B38" w:rsidRDefault="00AC3B38" w:rsidP="00AC3B38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AC3B3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ED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B9256" w14:textId="45384F12" w:rsidR="00AC3B38" w:rsidRPr="00AC3B38" w:rsidRDefault="00AC3B38" w:rsidP="00AC3B38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C07A36" w14:textId="249BFC6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F1D3FC" w14:textId="37E63A64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E3520F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17D9FE" w14:textId="0E2FD8CE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BE3990" w14:textId="353B6628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E302F7" w14:textId="5F17F36F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92D779" w14:textId="37C7CECD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ED6979" w14:textId="0A24C543" w:rsidR="00AC3B38" w:rsidRPr="00AC3B38" w:rsidRDefault="00AC3B38" w:rsidP="00AC3B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535F6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</w:tr>
      <w:tr w:rsidR="0033022F" w:rsidRPr="00AC3B38" w14:paraId="774D3F4B" w14:textId="77777777" w:rsidTr="0033022F">
        <w:trPr>
          <w:jc w:val="center"/>
        </w:trPr>
        <w:tc>
          <w:tcPr>
            <w:tcW w:w="14742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40915" w14:textId="374278DC" w:rsidR="0033022F" w:rsidRPr="00535F62" w:rsidRDefault="00C91E4A" w:rsidP="00C91E4A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i/>
                <w:color w:val="000000"/>
                <w:kern w:val="0"/>
                <w:szCs w:val="24"/>
              </w:rPr>
              <w:t>Haemophilus</w:t>
            </w:r>
            <w:bookmarkStart w:id="0" w:name="_GoBack"/>
            <w:bookmarkEnd w:id="0"/>
            <w:r w:rsidRPr="00C91E4A">
              <w:rPr>
                <w:rFonts w:ascii="Arial" w:eastAsia="新細明體" w:hAnsi="Arial" w:cs="Arial"/>
                <w:i/>
                <w:color w:val="000000"/>
                <w:kern w:val="0"/>
                <w:szCs w:val="24"/>
              </w:rPr>
              <w:t xml:space="preserve"> influenzae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Rd KW20 was used as the reference strain. NTHi, </w:t>
            </w:r>
            <w:r w:rsidRPr="00C91E4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non-typeable </w:t>
            </w:r>
            <w:r w:rsidRPr="00C91E4A">
              <w:rPr>
                <w:rFonts w:ascii="Arial" w:eastAsia="新細明體" w:hAnsi="Arial" w:cs="Arial"/>
                <w:i/>
                <w:color w:val="000000"/>
                <w:kern w:val="0"/>
                <w:szCs w:val="24"/>
              </w:rPr>
              <w:t>H. influenzae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</w:tr>
    </w:tbl>
    <w:p w14:paraId="6C57637C" w14:textId="72150CD2" w:rsidR="004678C8" w:rsidRPr="004678C8" w:rsidRDefault="004678C8" w:rsidP="00EA1B71">
      <w:pPr>
        <w:rPr>
          <w:rFonts w:ascii="Arial" w:hAnsi="Arial" w:cs="Arial"/>
          <w:color w:val="000000" w:themeColor="text1"/>
          <w:sz w:val="16"/>
          <w:szCs w:val="16"/>
        </w:rPr>
      </w:pPr>
    </w:p>
    <w:sectPr w:rsidR="004678C8" w:rsidRPr="004678C8" w:rsidSect="00501AF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A7F6B" w14:textId="77777777" w:rsidR="006A0646" w:rsidRDefault="006A0646" w:rsidP="00796C45">
      <w:r>
        <w:separator/>
      </w:r>
    </w:p>
  </w:endnote>
  <w:endnote w:type="continuationSeparator" w:id="0">
    <w:p w14:paraId="5965BE42" w14:textId="77777777" w:rsidR="006A0646" w:rsidRDefault="006A0646" w:rsidP="0079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AA912" w14:textId="77777777" w:rsidR="006A0646" w:rsidRDefault="006A0646" w:rsidP="00796C45">
      <w:r>
        <w:separator/>
      </w:r>
    </w:p>
  </w:footnote>
  <w:footnote w:type="continuationSeparator" w:id="0">
    <w:p w14:paraId="209B2629" w14:textId="77777777" w:rsidR="006A0646" w:rsidRDefault="006A0646" w:rsidP="0079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A66"/>
    <w:rsid w:val="00007D39"/>
    <w:rsid w:val="00015FB5"/>
    <w:rsid w:val="000177C7"/>
    <w:rsid w:val="000177D4"/>
    <w:rsid w:val="00020663"/>
    <w:rsid w:val="00021B31"/>
    <w:rsid w:val="00022B4D"/>
    <w:rsid w:val="000360EB"/>
    <w:rsid w:val="000404A6"/>
    <w:rsid w:val="0005387E"/>
    <w:rsid w:val="000637B8"/>
    <w:rsid w:val="00066550"/>
    <w:rsid w:val="00081566"/>
    <w:rsid w:val="0008652D"/>
    <w:rsid w:val="000900FF"/>
    <w:rsid w:val="00090786"/>
    <w:rsid w:val="0009781F"/>
    <w:rsid w:val="000C0702"/>
    <w:rsid w:val="000D1281"/>
    <w:rsid w:val="000D7B9C"/>
    <w:rsid w:val="000F7129"/>
    <w:rsid w:val="00103197"/>
    <w:rsid w:val="00110951"/>
    <w:rsid w:val="00120DF3"/>
    <w:rsid w:val="00124747"/>
    <w:rsid w:val="00140FD4"/>
    <w:rsid w:val="001501B8"/>
    <w:rsid w:val="001866D2"/>
    <w:rsid w:val="001B76D4"/>
    <w:rsid w:val="001D7FC8"/>
    <w:rsid w:val="001E44D0"/>
    <w:rsid w:val="002007B8"/>
    <w:rsid w:val="00200A1A"/>
    <w:rsid w:val="00227525"/>
    <w:rsid w:val="00237D64"/>
    <w:rsid w:val="002550DA"/>
    <w:rsid w:val="002555B7"/>
    <w:rsid w:val="0027530E"/>
    <w:rsid w:val="00292B50"/>
    <w:rsid w:val="002C69C9"/>
    <w:rsid w:val="002D13ED"/>
    <w:rsid w:val="002E6B69"/>
    <w:rsid w:val="00315EB8"/>
    <w:rsid w:val="003206DF"/>
    <w:rsid w:val="0033022F"/>
    <w:rsid w:val="003378D3"/>
    <w:rsid w:val="00346466"/>
    <w:rsid w:val="00346AD5"/>
    <w:rsid w:val="003758E7"/>
    <w:rsid w:val="0037793F"/>
    <w:rsid w:val="003928A7"/>
    <w:rsid w:val="00396349"/>
    <w:rsid w:val="003A30B5"/>
    <w:rsid w:val="003A3634"/>
    <w:rsid w:val="003B6489"/>
    <w:rsid w:val="003C6327"/>
    <w:rsid w:val="003D010A"/>
    <w:rsid w:val="003E7172"/>
    <w:rsid w:val="00412A75"/>
    <w:rsid w:val="00426ED0"/>
    <w:rsid w:val="0045097B"/>
    <w:rsid w:val="00454875"/>
    <w:rsid w:val="004678C8"/>
    <w:rsid w:val="00481450"/>
    <w:rsid w:val="00483E83"/>
    <w:rsid w:val="0049126E"/>
    <w:rsid w:val="004A4841"/>
    <w:rsid w:val="004A69C4"/>
    <w:rsid w:val="004B6761"/>
    <w:rsid w:val="004B6E89"/>
    <w:rsid w:val="004C4CE7"/>
    <w:rsid w:val="004C4DAC"/>
    <w:rsid w:val="004D03B8"/>
    <w:rsid w:val="00501AFA"/>
    <w:rsid w:val="00521A66"/>
    <w:rsid w:val="00541509"/>
    <w:rsid w:val="00553560"/>
    <w:rsid w:val="00557A04"/>
    <w:rsid w:val="00576467"/>
    <w:rsid w:val="0059123B"/>
    <w:rsid w:val="00594F19"/>
    <w:rsid w:val="005D22BE"/>
    <w:rsid w:val="005D6A82"/>
    <w:rsid w:val="005E0DA7"/>
    <w:rsid w:val="0060023B"/>
    <w:rsid w:val="00601173"/>
    <w:rsid w:val="006178A6"/>
    <w:rsid w:val="00617EDD"/>
    <w:rsid w:val="00675684"/>
    <w:rsid w:val="00686989"/>
    <w:rsid w:val="006922B3"/>
    <w:rsid w:val="00693F55"/>
    <w:rsid w:val="006A0646"/>
    <w:rsid w:val="006D12CC"/>
    <w:rsid w:val="006D2AD4"/>
    <w:rsid w:val="006D5800"/>
    <w:rsid w:val="006E0DB1"/>
    <w:rsid w:val="006F71BB"/>
    <w:rsid w:val="006F7BD0"/>
    <w:rsid w:val="007034AF"/>
    <w:rsid w:val="00705E97"/>
    <w:rsid w:val="00735B1B"/>
    <w:rsid w:val="00747B21"/>
    <w:rsid w:val="00766D4C"/>
    <w:rsid w:val="00796C45"/>
    <w:rsid w:val="007B094A"/>
    <w:rsid w:val="007C0DF8"/>
    <w:rsid w:val="007C36A2"/>
    <w:rsid w:val="007D148B"/>
    <w:rsid w:val="007D1F13"/>
    <w:rsid w:val="007D6003"/>
    <w:rsid w:val="007D767B"/>
    <w:rsid w:val="00810747"/>
    <w:rsid w:val="00813331"/>
    <w:rsid w:val="00856D4D"/>
    <w:rsid w:val="008A2081"/>
    <w:rsid w:val="008B0739"/>
    <w:rsid w:val="008B1C01"/>
    <w:rsid w:val="008E2D68"/>
    <w:rsid w:val="008E764D"/>
    <w:rsid w:val="00907289"/>
    <w:rsid w:val="00910922"/>
    <w:rsid w:val="0091696A"/>
    <w:rsid w:val="009402D6"/>
    <w:rsid w:val="009462CB"/>
    <w:rsid w:val="00972DC9"/>
    <w:rsid w:val="009B12F0"/>
    <w:rsid w:val="009B2C43"/>
    <w:rsid w:val="009B6691"/>
    <w:rsid w:val="009E017C"/>
    <w:rsid w:val="009E4199"/>
    <w:rsid w:val="009F1CDE"/>
    <w:rsid w:val="009F4F7A"/>
    <w:rsid w:val="00A12884"/>
    <w:rsid w:val="00A31D15"/>
    <w:rsid w:val="00A43E04"/>
    <w:rsid w:val="00A45896"/>
    <w:rsid w:val="00A5631C"/>
    <w:rsid w:val="00A739FD"/>
    <w:rsid w:val="00A80C26"/>
    <w:rsid w:val="00A9249F"/>
    <w:rsid w:val="00AB38A1"/>
    <w:rsid w:val="00AC0D63"/>
    <w:rsid w:val="00AC3B38"/>
    <w:rsid w:val="00AD1EF6"/>
    <w:rsid w:val="00AD33B7"/>
    <w:rsid w:val="00AD5FF8"/>
    <w:rsid w:val="00AD60A8"/>
    <w:rsid w:val="00AE6CDE"/>
    <w:rsid w:val="00B4395F"/>
    <w:rsid w:val="00B46280"/>
    <w:rsid w:val="00B56418"/>
    <w:rsid w:val="00B70047"/>
    <w:rsid w:val="00B82439"/>
    <w:rsid w:val="00BA4F9F"/>
    <w:rsid w:val="00BB720C"/>
    <w:rsid w:val="00BC1816"/>
    <w:rsid w:val="00BE409E"/>
    <w:rsid w:val="00BF203C"/>
    <w:rsid w:val="00BF2B73"/>
    <w:rsid w:val="00BF6498"/>
    <w:rsid w:val="00C214EE"/>
    <w:rsid w:val="00C3285C"/>
    <w:rsid w:val="00C34508"/>
    <w:rsid w:val="00C6628B"/>
    <w:rsid w:val="00C71CDD"/>
    <w:rsid w:val="00C75609"/>
    <w:rsid w:val="00C7652C"/>
    <w:rsid w:val="00C91E4A"/>
    <w:rsid w:val="00CA30DA"/>
    <w:rsid w:val="00CB6F6B"/>
    <w:rsid w:val="00CD32A2"/>
    <w:rsid w:val="00CD3E65"/>
    <w:rsid w:val="00CE38F4"/>
    <w:rsid w:val="00D238A8"/>
    <w:rsid w:val="00D440AA"/>
    <w:rsid w:val="00D8656D"/>
    <w:rsid w:val="00D91A02"/>
    <w:rsid w:val="00DA2519"/>
    <w:rsid w:val="00DB2229"/>
    <w:rsid w:val="00DC0CAD"/>
    <w:rsid w:val="00DC745C"/>
    <w:rsid w:val="00DD753E"/>
    <w:rsid w:val="00DE00F7"/>
    <w:rsid w:val="00DF5028"/>
    <w:rsid w:val="00E1288D"/>
    <w:rsid w:val="00E3734D"/>
    <w:rsid w:val="00E37A34"/>
    <w:rsid w:val="00E44089"/>
    <w:rsid w:val="00E5164B"/>
    <w:rsid w:val="00E56ACA"/>
    <w:rsid w:val="00E670B5"/>
    <w:rsid w:val="00EA1B71"/>
    <w:rsid w:val="00EA59E1"/>
    <w:rsid w:val="00ED0C77"/>
    <w:rsid w:val="00EF7BA9"/>
    <w:rsid w:val="00F60623"/>
    <w:rsid w:val="00F61DEA"/>
    <w:rsid w:val="00F76076"/>
    <w:rsid w:val="00F84716"/>
    <w:rsid w:val="00F96564"/>
    <w:rsid w:val="00FA552D"/>
    <w:rsid w:val="00FB009C"/>
    <w:rsid w:val="00FC0E3C"/>
    <w:rsid w:val="00FD3FD0"/>
    <w:rsid w:val="00FD63D1"/>
    <w:rsid w:val="00FD74EE"/>
    <w:rsid w:val="00FE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80E64"/>
  <w15:chartTrackingRefBased/>
  <w15:docId w15:val="{D274C75F-9450-4B05-A356-FFA6978A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521A66"/>
    <w:rPr>
      <w:i/>
      <w:iCs/>
    </w:rPr>
  </w:style>
  <w:style w:type="paragraph" w:styleId="a5">
    <w:name w:val="header"/>
    <w:basedOn w:val="a"/>
    <w:link w:val="a6"/>
    <w:uiPriority w:val="99"/>
    <w:unhideWhenUsed/>
    <w:rsid w:val="00796C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96C4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96C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96C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0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B5E92-280B-4235-BD20-F4B6DF60E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2</Pages>
  <Words>164</Words>
  <Characters>936</Characters>
  <Application>Microsoft Office Word</Application>
  <DocSecurity>0</DocSecurity>
  <Lines>7</Lines>
  <Paragraphs>2</Paragraphs>
  <ScaleCrop>false</ScaleCrop>
  <Company>Toshiba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DELL</cp:lastModifiedBy>
  <cp:revision>158</cp:revision>
  <dcterms:created xsi:type="dcterms:W3CDTF">2018-07-12T11:53:00Z</dcterms:created>
  <dcterms:modified xsi:type="dcterms:W3CDTF">2023-05-04T12:45:00Z</dcterms:modified>
</cp:coreProperties>
</file>